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1FF2D" w14:textId="1D287023" w:rsidR="00F86E27" w:rsidRPr="00F86E27" w:rsidRDefault="00F86E27" w:rsidP="00F86E27">
      <w:pPr>
        <w:spacing w:line="480" w:lineRule="auto"/>
        <w:rPr>
          <w:rFonts w:ascii="Arial" w:hAnsi="Arial" w:cs="Arial"/>
        </w:rPr>
      </w:pPr>
      <w:r w:rsidRPr="00F86E27">
        <w:rPr>
          <w:rFonts w:ascii="Arial" w:hAnsi="Arial" w:cs="Arial"/>
        </w:rPr>
        <w:t>Supporting information for “</w:t>
      </w:r>
      <w:r w:rsidRPr="00F86E27">
        <w:rPr>
          <w:rFonts w:ascii="Arial" w:hAnsi="Arial" w:cs="Arial"/>
          <w:i/>
          <w:iCs/>
        </w:rPr>
        <w:t>Synergistic effects of climate and urbanisation on the diet of a globally near threatened subtropical falcon</w:t>
      </w:r>
      <w:r w:rsidRPr="00F86E27">
        <w:rPr>
          <w:rFonts w:ascii="Arial" w:hAnsi="Arial" w:cs="Arial"/>
        </w:rPr>
        <w:t>”</w:t>
      </w:r>
    </w:p>
    <w:p w14:paraId="7D2724B4" w14:textId="77777777" w:rsidR="00F86E27" w:rsidRPr="001E42CD" w:rsidRDefault="00F86E27" w:rsidP="00F86E27">
      <w:pPr>
        <w:spacing w:line="480" w:lineRule="auto"/>
        <w:rPr>
          <w:rFonts w:ascii="Arial" w:hAnsi="Arial" w:cs="Arial"/>
          <w:b/>
          <w:bCs/>
        </w:rPr>
      </w:pPr>
      <w:r w:rsidRPr="001E42CD"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2C3C621F" wp14:editId="119C4323">
            <wp:extent cx="5131104" cy="6497799"/>
            <wp:effectExtent l="0" t="0" r="0" b="0"/>
            <wp:docPr id="3907168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716840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104" cy="6497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818E8" w14:textId="77777777" w:rsidR="00F86E27" w:rsidRPr="001E42CD" w:rsidRDefault="00F86E27" w:rsidP="00F86E27">
      <w:pPr>
        <w:spacing w:line="480" w:lineRule="auto"/>
        <w:rPr>
          <w:rFonts w:ascii="Arial" w:hAnsi="Arial" w:cs="Arial"/>
        </w:rPr>
      </w:pPr>
      <w:r w:rsidRPr="001E42CD">
        <w:rPr>
          <w:rFonts w:ascii="Arial" w:hAnsi="Arial" w:cs="Arial"/>
          <w:b/>
          <w:bCs/>
        </w:rPr>
        <w:t>Figure S1.</w:t>
      </w:r>
      <w:r w:rsidRPr="001E42CD">
        <w:rPr>
          <w:rFonts w:ascii="Arial" w:hAnsi="Arial" w:cs="Arial"/>
        </w:rPr>
        <w:t xml:space="preserve"> Output from the test for collinearity between explanatory variables: mean temperature (°C), mean precipitation (mm), mean temperature difference (°C) and urban land cover (%) on Red-necked Falcon diet between 2002 and 2019. </w:t>
      </w:r>
    </w:p>
    <w:p w14:paraId="6EA05E82" w14:textId="77777777" w:rsidR="00F86E27" w:rsidRPr="001E42CD" w:rsidRDefault="00F86E27" w:rsidP="00F86E27">
      <w:pPr>
        <w:spacing w:line="480" w:lineRule="auto"/>
        <w:rPr>
          <w:rFonts w:ascii="Arial" w:hAnsi="Arial" w:cs="Arial"/>
          <w:b/>
          <w:bCs/>
        </w:rPr>
      </w:pPr>
      <w:r w:rsidRPr="001E42CD">
        <w:rPr>
          <w:rFonts w:ascii="Arial" w:hAnsi="Arial" w:cs="Arial"/>
          <w:b/>
          <w:bCs/>
          <w:noProof/>
          <w14:ligatures w14:val="standardContextual"/>
        </w:rPr>
        <w:lastRenderedPageBreak/>
        <w:drawing>
          <wp:inline distT="0" distB="0" distL="0" distR="0" wp14:anchorId="722C241D" wp14:editId="1F5817F8">
            <wp:extent cx="4934718" cy="6974541"/>
            <wp:effectExtent l="0" t="0" r="0" b="0"/>
            <wp:docPr id="188037921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379219" name="Picture 2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8049" cy="6979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6A674" w14:textId="77777777" w:rsidR="00F86E27" w:rsidRPr="001E42CD" w:rsidRDefault="00F86E27" w:rsidP="00F86E27">
      <w:pPr>
        <w:spacing w:line="480" w:lineRule="auto"/>
        <w:rPr>
          <w:rFonts w:ascii="Arial" w:hAnsi="Arial" w:cs="Arial"/>
          <w:b/>
          <w:bCs/>
        </w:rPr>
      </w:pPr>
      <w:r w:rsidRPr="001E42CD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1E42CD">
        <w:rPr>
          <w:rFonts w:ascii="Arial" w:hAnsi="Arial" w:cs="Arial"/>
          <w:b/>
          <w:bCs/>
        </w:rPr>
        <w:t xml:space="preserve">. </w:t>
      </w:r>
      <w:r w:rsidRPr="001E42CD">
        <w:rPr>
          <w:rFonts w:ascii="Arial" w:hAnsi="Arial" w:cs="Arial"/>
        </w:rPr>
        <w:t>Trends over time in a) mean monthly temperature (°C), b) mean monthly precipitation (mm) and c) mean monthly temperature difference (°C) in Bangladesh between 2002 and 2019. Line of best fit depicts a GAM smoothing operator with 95% confidence intervals for visualisation purposes only.</w:t>
      </w:r>
    </w:p>
    <w:p w14:paraId="376E34F4" w14:textId="77777777" w:rsidR="00186725" w:rsidRDefault="00186725"/>
    <w:sectPr w:rsidR="00186725" w:rsidSect="00F86E27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50B131" w14:textId="77777777" w:rsidR="00774A15" w:rsidRDefault="00774A15">
      <w:pPr>
        <w:spacing w:after="0" w:line="240" w:lineRule="auto"/>
      </w:pPr>
      <w:r>
        <w:separator/>
      </w:r>
    </w:p>
  </w:endnote>
  <w:endnote w:type="continuationSeparator" w:id="0">
    <w:p w14:paraId="7A465FA3" w14:textId="77777777" w:rsidR="00774A15" w:rsidRDefault="00774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96807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56150" w14:textId="77777777" w:rsidR="00BD21C2" w:rsidRDefault="00BD21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D2FC26" w14:textId="77777777" w:rsidR="00BD21C2" w:rsidRDefault="00BD21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816799" w14:textId="77777777" w:rsidR="00774A15" w:rsidRDefault="00774A15">
      <w:pPr>
        <w:spacing w:after="0" w:line="240" w:lineRule="auto"/>
      </w:pPr>
      <w:r>
        <w:separator/>
      </w:r>
    </w:p>
  </w:footnote>
  <w:footnote w:type="continuationSeparator" w:id="0">
    <w:p w14:paraId="5393C78B" w14:textId="77777777" w:rsidR="00774A15" w:rsidRDefault="00774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27"/>
    <w:rsid w:val="0013389E"/>
    <w:rsid w:val="001774FD"/>
    <w:rsid w:val="00177619"/>
    <w:rsid w:val="00186725"/>
    <w:rsid w:val="001D6249"/>
    <w:rsid w:val="00575849"/>
    <w:rsid w:val="006579E4"/>
    <w:rsid w:val="00774A15"/>
    <w:rsid w:val="008F2E7F"/>
    <w:rsid w:val="00A9402B"/>
    <w:rsid w:val="00BD21C2"/>
    <w:rsid w:val="00F86E27"/>
    <w:rsid w:val="00FB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1663"/>
  <w15:chartTrackingRefBased/>
  <w15:docId w15:val="{240E51BA-1AAE-4163-9A07-AE878951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E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E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E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E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E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6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6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E2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6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E2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6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E2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86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E27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86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anter</dc:creator>
  <cp:keywords/>
  <dc:description/>
  <cp:lastModifiedBy>Connor Panter</cp:lastModifiedBy>
  <cp:revision>3</cp:revision>
  <dcterms:created xsi:type="dcterms:W3CDTF">2024-07-12T12:28:00Z</dcterms:created>
  <dcterms:modified xsi:type="dcterms:W3CDTF">2024-08-12T13:25:00Z</dcterms:modified>
</cp:coreProperties>
</file>